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99225" w14:textId="77777777" w:rsidR="004379C9" w:rsidRPr="00AE0073" w:rsidRDefault="004379C9" w:rsidP="006979D7">
      <w:pPr>
        <w:autoSpaceDE/>
        <w:autoSpaceDN/>
        <w:spacing w:line="480" w:lineRule="auto"/>
        <w:rPr>
          <w:rFonts w:ascii="Times New Roman" w:eastAsiaTheme="minorEastAsia" w:hAnsi="Times New Roman" w:cs="Times New Roman"/>
          <w:b/>
          <w:color w:val="000000"/>
          <w:kern w:val="2"/>
          <w:sz w:val="24"/>
          <w:szCs w:val="24"/>
          <w:u w:color="000000"/>
          <w:lang w:val="en-US" w:bidi="ar-SA"/>
        </w:rPr>
      </w:pPr>
      <w:r w:rsidRPr="00AE0073">
        <w:rPr>
          <w:rFonts w:ascii="Times New Roman" w:eastAsiaTheme="minorEastAsia" w:hAnsi="Times New Roman" w:cs="Times New Roman"/>
          <w:b/>
          <w:color w:val="000000"/>
          <w:kern w:val="2"/>
          <w:sz w:val="24"/>
          <w:szCs w:val="24"/>
          <w:u w:color="000000"/>
          <w:lang w:val="en-US" w:bidi="ar-SA"/>
        </w:rPr>
        <w:t>S</w:t>
      </w:r>
      <w:r w:rsidRPr="00AE0073">
        <w:rPr>
          <w:rFonts w:ascii="Times New Roman" w:eastAsiaTheme="minorEastAsia" w:hAnsi="Times New Roman" w:cs="Times New Roman" w:hint="eastAsia"/>
          <w:b/>
          <w:color w:val="000000"/>
          <w:kern w:val="2"/>
          <w:sz w:val="24"/>
          <w:szCs w:val="24"/>
          <w:u w:color="000000"/>
          <w:lang w:val="en-US" w:bidi="ar-SA"/>
        </w:rPr>
        <w:t>upplementary</w:t>
      </w:r>
      <w:r w:rsidRPr="00AE0073">
        <w:rPr>
          <w:rFonts w:ascii="Times New Roman" w:eastAsiaTheme="minorEastAsia" w:hAnsi="Times New Roman" w:cs="Times New Roman"/>
          <w:b/>
          <w:color w:val="000000"/>
          <w:kern w:val="2"/>
          <w:sz w:val="24"/>
          <w:szCs w:val="24"/>
          <w:u w:color="000000"/>
          <w:lang w:val="en-US" w:bidi="ar-SA"/>
        </w:rPr>
        <w:t xml:space="preserve"> </w:t>
      </w:r>
      <w:r w:rsidRPr="00AE0073">
        <w:rPr>
          <w:rFonts w:ascii="Times New Roman" w:eastAsiaTheme="minorEastAsia" w:hAnsi="Times New Roman" w:cs="Times New Roman" w:hint="eastAsia"/>
          <w:b/>
          <w:color w:val="000000"/>
          <w:kern w:val="2"/>
          <w:sz w:val="24"/>
          <w:szCs w:val="24"/>
          <w:u w:color="000000"/>
          <w:lang w:val="en-US" w:bidi="ar-SA"/>
        </w:rPr>
        <w:t>materials</w:t>
      </w:r>
    </w:p>
    <w:p w14:paraId="5088FFF7" w14:textId="0295C704" w:rsidR="0001502A" w:rsidRPr="0001502A" w:rsidRDefault="004379C9" w:rsidP="006979D7">
      <w:pPr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</w:pPr>
      <w:r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  <w:u w:color="000000"/>
          <w:lang w:val="en-US" w:bidi="ar-SA"/>
        </w:rPr>
        <w:t>Tab</w:t>
      </w:r>
      <w:r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le S1 </w:t>
      </w:r>
      <w:r w:rsidR="00CB1B33"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  <w:u w:color="000000"/>
          <w:lang w:val="en-US" w:bidi="ar-SA"/>
        </w:rPr>
        <w:t>NDMM</w:t>
      </w:r>
      <w:r w:rsidR="00CB1B33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 </w:t>
      </w:r>
      <w:r w:rsidR="00CB1B33"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  <w:u w:color="000000"/>
          <w:lang w:val="en-US" w:bidi="ar-SA"/>
        </w:rPr>
        <w:t>patients</w:t>
      </w:r>
      <w:r w:rsidR="00405B6C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’ </w:t>
      </w:r>
      <w:r w:rsidR="0001502A" w:rsidRPr="0001502A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>PET/CT and Bregs characteristics at baseline</w:t>
      </w:r>
    </w:p>
    <w:tbl>
      <w:tblPr>
        <w:tblStyle w:val="a5"/>
        <w:tblW w:w="8731" w:type="dxa"/>
        <w:jc w:val="center"/>
        <w:tblLook w:val="04A0" w:firstRow="1" w:lastRow="0" w:firstColumn="1" w:lastColumn="0" w:noHBand="0" w:noVBand="1"/>
      </w:tblPr>
      <w:tblGrid>
        <w:gridCol w:w="4819"/>
        <w:gridCol w:w="1701"/>
        <w:gridCol w:w="2211"/>
      </w:tblGrid>
      <w:tr w:rsidR="0001502A" w:rsidRPr="0001502A" w14:paraId="1F7DC7F7" w14:textId="77777777" w:rsidTr="00315FF2">
        <w:trPr>
          <w:jc w:val="center"/>
        </w:trPr>
        <w:tc>
          <w:tcPr>
            <w:tcW w:w="4819" w:type="dxa"/>
            <w:tcBorders>
              <w:left w:val="nil"/>
              <w:right w:val="nil"/>
            </w:tcBorders>
          </w:tcPr>
          <w:p w14:paraId="32D07E2C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Characteristic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38536DA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n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N (%)</w:t>
            </w:r>
          </w:p>
        </w:tc>
        <w:tc>
          <w:tcPr>
            <w:tcW w:w="2211" w:type="dxa"/>
            <w:tcBorders>
              <w:left w:val="nil"/>
              <w:right w:val="nil"/>
            </w:tcBorders>
          </w:tcPr>
          <w:p w14:paraId="28960D02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Median (interquartile range)</w:t>
            </w:r>
          </w:p>
        </w:tc>
      </w:tr>
      <w:tr w:rsidR="0001502A" w:rsidRPr="0001502A" w14:paraId="25C229EC" w14:textId="77777777" w:rsidTr="00315FF2">
        <w:trPr>
          <w:jc w:val="center"/>
        </w:trPr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14:paraId="376D1816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Patients with negative PET/C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F41D729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9</w:t>
            </w: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11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 (16.7)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14:paraId="4BE8318F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01502A" w:rsidRPr="0001502A" w14:paraId="4591CBAB" w14:textId="77777777" w:rsidTr="00315FF2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4CEF696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Patients with positive PET/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D6A6A5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9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5/114 (84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FC3CCB9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01502A" w:rsidRPr="0001502A" w14:paraId="787FBAA7" w14:textId="77777777" w:rsidTr="00315FF2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53F3FB5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SUV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7BBB66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3D11E2F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22 (3.17-6.00)</w:t>
            </w:r>
          </w:p>
        </w:tc>
      </w:tr>
      <w:tr w:rsidR="0001502A" w:rsidRPr="0001502A" w14:paraId="7D7CF88D" w14:textId="77777777" w:rsidTr="00315FF2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72880BE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rP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FDE67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263E60A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47 (1.00-2.08)</w:t>
            </w:r>
          </w:p>
        </w:tc>
      </w:tr>
      <w:tr w:rsidR="0001502A" w:rsidRPr="0001502A" w14:paraId="30E181B5" w14:textId="77777777" w:rsidTr="00315FF2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E584138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1-3 F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CACEE5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8/95 (18.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17000F5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01502A" w:rsidRPr="0001502A" w14:paraId="55D88681" w14:textId="77777777" w:rsidTr="00315FF2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639DA43" w14:textId="4A968EFD" w:rsidR="0001502A" w:rsidRPr="00926983" w:rsidRDefault="00926983" w:rsidP="00926983">
            <w:pPr>
              <w:autoSpaceDE/>
              <w:autoSpaceDN/>
              <w:spacing w:line="240" w:lineRule="auto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&gt;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3</w:t>
            </w:r>
            <w:r w:rsidR="0001502A" w:rsidRPr="00926983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FLs or diff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7308F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7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7/95 (81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B8E86DC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01502A" w:rsidRPr="0001502A" w14:paraId="4B341962" w14:textId="77777777" w:rsidTr="00315FF2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EACE1F2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Patients with EM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4EE02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/114 (8.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00BAE8D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01502A" w:rsidRPr="0001502A" w14:paraId="0123F429" w14:textId="77777777" w:rsidTr="00315FF2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8BEAD5A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Frequency of Bregs within</w:t>
            </w: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CD19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vertAlign w:val="superscript"/>
                <w:lang w:val="en-US" w:bidi="ar-SA"/>
              </w:rPr>
              <w:t>+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B cells,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0D2CFD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283B0D7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7.45 </w:t>
            </w: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(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.08-27.15)</w:t>
            </w:r>
          </w:p>
        </w:tc>
      </w:tr>
      <w:tr w:rsidR="0001502A" w:rsidRPr="0001502A" w14:paraId="30DF4396" w14:textId="77777777" w:rsidTr="00315FF2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B5A8A61" w14:textId="6945F6C9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Bregs</w:t>
            </w:r>
            <w:r w:rsidR="00DE27A1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’</w:t>
            </w:r>
            <w:r w:rsidR="00187001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ratio</w:t>
            </w:r>
            <w:r w:rsidR="00555ADD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s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&lt;</w:t>
            </w:r>
            <w:r w:rsidR="00926983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BA200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24/52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(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6.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102BB7C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01502A" w:rsidRPr="0001502A" w14:paraId="44CF0DE4" w14:textId="77777777" w:rsidTr="00315FF2">
        <w:trPr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0030AC89" w14:textId="3C197F3F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Bregs</w:t>
            </w:r>
            <w:r w:rsidR="00DE27A1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’</w:t>
            </w:r>
            <w:r w:rsidR="00187001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ratio</w:t>
            </w:r>
            <w:r w:rsidR="00555ADD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s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≥</w:t>
            </w:r>
            <w:r w:rsidR="00926983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0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657AB7B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01502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28/52</w:t>
            </w:r>
            <w:r w:rsidRPr="0001502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(53.8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4C5A71DD" w14:textId="77777777" w:rsidR="0001502A" w:rsidRPr="0001502A" w:rsidRDefault="0001502A" w:rsidP="0001502A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</w:tbl>
    <w:p w14:paraId="5EC429BE" w14:textId="071D0762" w:rsidR="001C6C8B" w:rsidRDefault="006074EE" w:rsidP="001C6C8B">
      <w:pPr>
        <w:autoSpaceDE/>
        <w:autoSpaceDN/>
        <w:spacing w:line="480" w:lineRule="auto"/>
        <w:jc w:val="both"/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sectPr w:rsidR="001C6C8B" w:rsidSect="0083350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 xml:space="preserve">NDMM </w:t>
      </w:r>
      <w:r w:rsidRPr="006074EE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newly diagnose multiple myeloma; </w:t>
      </w:r>
      <w:r w:rsidR="00E94B43" w:rsidRPr="00E94B43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>PET/CT</w:t>
      </w:r>
      <w:r w:rsidR="00E94B43" w:rsidRPr="00E94B43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 positron-emission tomography/computed tomography; </w:t>
      </w:r>
      <w:r w:rsidR="00E94B43" w:rsidRPr="00E94B43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>Bregs</w:t>
      </w:r>
      <w:r w:rsidR="00E94B43" w:rsidRPr="00E94B43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 regulatory B cell</w:t>
      </w:r>
      <w:r w:rsidR="00E94B43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s; </w:t>
      </w:r>
      <w:r w:rsidR="00E94B43" w:rsidRPr="00E94B43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>SUVmax</w:t>
      </w:r>
      <w:r w:rsidR="00E94B43" w:rsidRPr="00E94B43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 maximum standard uptake value</w:t>
      </w:r>
      <w:r w:rsidR="00E94B43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>;</w:t>
      </w:r>
      <w:r w:rsidR="00E94B43" w:rsidRPr="00E94B43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rPET</w:t>
      </w:r>
      <w:r w:rsidR="00E94B43" w:rsidRPr="00E94B4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</w:t>
      </w:r>
      <w:r w:rsidR="00555ADD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s</w:t>
      </w:r>
      <w:r w:rsidR="00E94B43" w:rsidRPr="00E94B4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SUVmax in tumor lesions to SUVmax in the liver</w:t>
      </w:r>
      <w:r w:rsidR="00E94B43" w:rsidRPr="00E94B43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;</w:t>
      </w:r>
      <w:r w:rsidR="00E94B43" w:rsidRPr="00E94B4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E94B43" w:rsidRPr="00E94B43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FLs</w:t>
      </w:r>
      <w:r w:rsidR="00E94B43" w:rsidRPr="00E94B4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cal lesions; </w:t>
      </w:r>
      <w:r w:rsidR="00E94B43" w:rsidRPr="00E94B43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EMD</w:t>
      </w:r>
      <w:r w:rsidR="00E94B43" w:rsidRPr="00E94B4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extramedullary disease</w:t>
      </w:r>
      <w:r w:rsidR="00022BC6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  <w:r w:rsidR="005B167C">
        <w:rPr>
          <w:rFonts w:ascii="Times New Roman" w:eastAsiaTheme="minorEastAsia" w:hAnsi="Times New Roman" w:cs="Times New Roman"/>
          <w:sz w:val="24"/>
          <w:szCs w:val="24"/>
          <w:lang w:val="en-GB"/>
        </w:rPr>
        <w:br w:type="page"/>
      </w:r>
    </w:p>
    <w:p w14:paraId="43C20D03" w14:textId="1F7BD05B" w:rsidR="005B167C" w:rsidRPr="005B167C" w:rsidRDefault="001C6C8B" w:rsidP="00782354">
      <w:pPr>
        <w:autoSpaceDE/>
        <w:autoSpaceDN/>
        <w:spacing w:line="240" w:lineRule="auto"/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</w:pPr>
      <w:r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  <w:u w:color="000000"/>
          <w:lang w:val="en-US" w:bidi="ar-SA"/>
        </w:rPr>
        <w:lastRenderedPageBreak/>
        <w:t>T</w:t>
      </w:r>
      <w:r w:rsidR="005B167C" w:rsidRPr="005B167C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able </w:t>
      </w:r>
      <w:r w:rsidR="00782354"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  <w:u w:color="000000"/>
          <w:lang w:val="en-US" w:bidi="ar-SA"/>
        </w:rPr>
        <w:t>S</w:t>
      </w:r>
      <w:r w:rsidR="005B167C" w:rsidRPr="005B167C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2 </w:t>
      </w:r>
      <w:r w:rsidR="005B167C" w:rsidRPr="005B167C"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  <w:u w:color="000000"/>
          <w:lang w:val="en-US" w:bidi="ar-SA"/>
        </w:rPr>
        <w:t>NDMM</w:t>
      </w:r>
      <w:r w:rsidR="005B167C" w:rsidRPr="005B167C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 </w:t>
      </w:r>
      <w:r w:rsidR="005B167C" w:rsidRPr="005B167C"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  <w:u w:color="000000"/>
          <w:lang w:val="en-US" w:bidi="ar-SA"/>
        </w:rPr>
        <w:t>p</w:t>
      </w:r>
      <w:r w:rsidR="005B167C" w:rsidRPr="005B167C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>atient</w:t>
      </w:r>
      <w:r w:rsidR="005B167C" w:rsidRPr="005B167C"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  <w:u w:color="000000"/>
          <w:lang w:val="en-US" w:bidi="ar-SA"/>
        </w:rPr>
        <w:t>s</w:t>
      </w:r>
      <w:r w:rsidR="005B167C" w:rsidRPr="005B167C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>’ PET/CT characteristics at baseline</w:t>
      </w:r>
    </w:p>
    <w:tbl>
      <w:tblPr>
        <w:tblStyle w:val="a5"/>
        <w:tblW w:w="7557" w:type="dxa"/>
        <w:jc w:val="center"/>
        <w:tblLook w:val="04A0" w:firstRow="1" w:lastRow="0" w:firstColumn="1" w:lastColumn="0" w:noHBand="0" w:noVBand="1"/>
      </w:tblPr>
      <w:tblGrid>
        <w:gridCol w:w="2878"/>
        <w:gridCol w:w="1886"/>
        <w:gridCol w:w="1797"/>
        <w:gridCol w:w="996"/>
      </w:tblGrid>
      <w:tr w:rsidR="006A38D2" w:rsidRPr="001D3825" w14:paraId="1420F279" w14:textId="6F57BF7F" w:rsidTr="006A38D2">
        <w:trPr>
          <w:jc w:val="center"/>
        </w:trPr>
        <w:tc>
          <w:tcPr>
            <w:tcW w:w="2878" w:type="dxa"/>
            <w:tcBorders>
              <w:left w:val="nil"/>
              <w:right w:val="nil"/>
            </w:tcBorders>
          </w:tcPr>
          <w:p w14:paraId="067A1511" w14:textId="77777777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1486F303" w14:textId="55B5F0B2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Patients with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rPET</w:t>
            </w: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&gt;</w:t>
            </w:r>
            <w:r w:rsidR="00A81AB9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.46</w:t>
            </w:r>
            <w:r w:rsidRPr="005B167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n/N (%)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14:paraId="182578A8" w14:textId="3FDFADBD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Patients with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rPET</w:t>
            </w: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≤</w:t>
            </w:r>
            <w:r w:rsidR="00A81AB9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.46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n/N (%)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70929234" w14:textId="77777777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P</w:t>
            </w:r>
          </w:p>
        </w:tc>
      </w:tr>
      <w:tr w:rsidR="006A38D2" w:rsidRPr="005B167C" w14:paraId="246C8604" w14:textId="6925B92F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4F02B94A" w14:textId="77777777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Mal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68B219A" w14:textId="2351C37E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2/47 (68.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294E2FF" w14:textId="7DAED5A4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9/47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0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4D50023" w14:textId="193C2916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013*</w:t>
            </w:r>
          </w:p>
        </w:tc>
      </w:tr>
      <w:tr w:rsidR="006A38D2" w:rsidRPr="005B167C" w14:paraId="433BFBF2" w14:textId="58436BD6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25E0E42" w14:textId="77777777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&gt;</w:t>
            </w: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65 year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D55ECC5" w14:textId="627028DE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/47 (23.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468FF89" w14:textId="39577F6F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7/47 (36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B1FE690" w14:textId="47800E0D" w:rsidR="006A38D2" w:rsidRPr="005B167C" w:rsidRDefault="006A38D2" w:rsidP="005B167C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259</w:t>
            </w:r>
          </w:p>
        </w:tc>
      </w:tr>
      <w:tr w:rsidR="00E9617F" w:rsidRPr="005B167C" w14:paraId="573DB707" w14:textId="77777777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5F2A2A9" w14:textId="5E746A41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-component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8572FB1" w14:textId="77777777" w:rsidR="00E9617F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3CD94B5" w14:textId="77777777" w:rsidR="00E9617F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0CEC3E3" w14:textId="77777777" w:rsidR="00E9617F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E9617F" w:rsidRPr="005B167C" w14:paraId="467F8AD9" w14:textId="77777777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CD6190F" w14:textId="331D1D80" w:rsidR="00E9617F" w:rsidRPr="005B167C" w:rsidRDefault="00E9617F" w:rsidP="00B15F8F">
            <w:pPr>
              <w:autoSpaceDE/>
              <w:autoSpaceDN/>
              <w:spacing w:line="240" w:lineRule="auto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C8C606A" w14:textId="6A7AEF46" w:rsidR="00E9617F" w:rsidRDefault="001B5146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/53 (58.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05BA808" w14:textId="51E9459D" w:rsidR="00E9617F" w:rsidRDefault="001B5146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22/53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1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74A3FD5" w14:textId="77777777" w:rsidR="00E9617F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E9617F" w:rsidRPr="005B167C" w14:paraId="5A2B9DA8" w14:textId="77777777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128D5D87" w14:textId="7F0181D3" w:rsidR="00E9617F" w:rsidRPr="005B167C" w:rsidRDefault="00E9617F" w:rsidP="00B15F8F">
            <w:pPr>
              <w:autoSpaceDE/>
              <w:autoSpaceDN/>
              <w:spacing w:line="240" w:lineRule="auto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449B92B" w14:textId="3063B954" w:rsidR="00E9617F" w:rsidRDefault="00967CDD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20 (40.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B517825" w14:textId="3BDCEBE4" w:rsidR="00E9617F" w:rsidRDefault="00967CDD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2/20 (6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F7AEEE4" w14:textId="77777777" w:rsidR="00E9617F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E9617F" w:rsidRPr="005B167C" w14:paraId="79778FC8" w14:textId="77777777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30B9D55C" w14:textId="77DE830B" w:rsidR="00E9617F" w:rsidRPr="005B167C" w:rsidRDefault="00E9617F" w:rsidP="00B15F8F">
            <w:pPr>
              <w:autoSpaceDE/>
              <w:autoSpaceDN/>
              <w:spacing w:line="240" w:lineRule="auto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Light chai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43B00E3" w14:textId="6049AAF4" w:rsidR="00E9617F" w:rsidRDefault="00313A74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12 (33.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69DF5D5" w14:textId="5C142DCB" w:rsidR="00E9617F" w:rsidRDefault="00313A74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12 (66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4ECBF67" w14:textId="77777777" w:rsidR="00E9617F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E9617F" w:rsidRPr="005B167C" w14:paraId="5AF51129" w14:textId="108EC1E9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6F3D3D9D" w14:textId="02E28AAE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LDH &gt;</w:t>
            </w:r>
            <w:r w:rsidR="00926983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220</w:t>
            </w:r>
            <w:r w:rsidRPr="005B167C">
              <w:rPr>
                <w:rFonts w:ascii="Times New Roman" w:eastAsia="Calibri" w:hAnsi="Times New Roman" w:cs="Times New Roman"/>
                <w:color w:val="000000"/>
                <w:kern w:val="2"/>
                <w:szCs w:val="21"/>
                <w:u w:color="000000"/>
                <w:lang w:val="en-US" w:bidi="ar-SA"/>
              </w:rPr>
              <w:t xml:space="preserve"> </w:t>
            </w: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IU/L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B71B3E9" w14:textId="42C55D02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/45 (53.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40FBF7E" w14:textId="394E9858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9/46 (41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B323A6A" w14:textId="4ADB35C5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297</w:t>
            </w:r>
          </w:p>
        </w:tc>
      </w:tr>
      <w:tr w:rsidR="00E9617F" w:rsidRPr="005B167C" w14:paraId="33C20030" w14:textId="735863EB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06A0352E" w14:textId="77777777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="Calibri" w:hAnsi="Times New Roman" w:cs="Times New Roman"/>
                <w:color w:val="000000"/>
                <w:kern w:val="2"/>
                <w:szCs w:val="21"/>
                <w:u w:color="000000"/>
                <w:lang w:val="en-US" w:bidi="ar-SA"/>
              </w:rPr>
              <w:t>β2</w:t>
            </w: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-microglobulin </w:t>
            </w:r>
            <w:r w:rsidRPr="005B167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&gt;</w:t>
            </w: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5.5 mg/L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B24CCAC" w14:textId="215370C3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/43 (32.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DCCCDB5" w14:textId="621997AB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6/44 (36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4FC6FD3" w14:textId="05D024E6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822</w:t>
            </w:r>
          </w:p>
        </w:tc>
      </w:tr>
      <w:tr w:rsidR="00B64505" w:rsidRPr="005B167C" w14:paraId="5BB39E0B" w14:textId="77777777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3EDAB986" w14:textId="176D6C96" w:rsidR="00B64505" w:rsidRPr="005B167C" w:rsidRDefault="00B64505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Cs w:val="21"/>
                <w:u w:color="000000"/>
                <w:lang w:val="en-US" w:bidi="ar-SA"/>
              </w:rPr>
            </w:pPr>
            <w:r w:rsidRPr="005F4882">
              <w:rPr>
                <w:rFonts w:ascii="Times New Roman" w:eastAsiaTheme="minorEastAsia" w:hAnsi="Times New Roman" w:cs="Times New Roman"/>
                <w:sz w:val="24"/>
                <w:szCs w:val="24"/>
              </w:rPr>
              <w:t>DS, Stage III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80C0F23" w14:textId="517A0157" w:rsidR="00B64505" w:rsidRDefault="006212BA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/43 (</w:t>
            </w:r>
            <w:r w:rsidR="003D4898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79.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1AD9A2B" w14:textId="1D1171AF" w:rsidR="00B64505" w:rsidRDefault="006212BA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3/40 (</w:t>
            </w:r>
            <w:r w:rsidR="003D4898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82.5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C001F09" w14:textId="6CB50E3C" w:rsidR="00B64505" w:rsidRDefault="006212BA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784</w:t>
            </w:r>
          </w:p>
        </w:tc>
      </w:tr>
      <w:tr w:rsidR="00E9617F" w:rsidRPr="005B167C" w14:paraId="66285C5F" w14:textId="50C98088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29FF898E" w14:textId="6C7EC299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Cs w:val="21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ISS, Stage III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B4CD1F8" w14:textId="55FC56B3" w:rsidR="00E9617F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5/42 (35.7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D1FF893" w14:textId="4C96F941" w:rsidR="00E9617F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4/39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35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E90054E" w14:textId="29AECAF4" w:rsidR="00E9617F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986</w:t>
            </w:r>
          </w:p>
        </w:tc>
      </w:tr>
      <w:tr w:rsidR="00E9617F" w:rsidRPr="005B167C" w14:paraId="3F9532B0" w14:textId="1971B11A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348DF360" w14:textId="736AE6C9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R-ISS, Stage III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4BE7DB8" w14:textId="2271DA56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9/43 (44.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AE9DF7F" w14:textId="325A6B4F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5/37 (40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0C8B5F5" w14:textId="6F723877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822</w:t>
            </w:r>
          </w:p>
        </w:tc>
      </w:tr>
      <w:tr w:rsidR="00E9617F" w:rsidRPr="00B05A82" w14:paraId="70420263" w14:textId="5FDDBEB9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515C3A7" w14:textId="77777777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FISH at diagnosis in M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EFFB8EE" w14:textId="77777777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3666570" w14:textId="77777777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A4E77DE" w14:textId="77777777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E9617F" w:rsidRPr="005B167C" w14:paraId="2C024736" w14:textId="3E652BD9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2F628BBF" w14:textId="77777777" w:rsidR="00E9617F" w:rsidRPr="005B167C" w:rsidRDefault="00E9617F" w:rsidP="00E9617F">
            <w:pPr>
              <w:autoSpaceDE/>
              <w:autoSpaceDN/>
              <w:spacing w:line="240" w:lineRule="auto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P53 dele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297FAEC" w14:textId="2A913F91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39 (23.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B821616" w14:textId="61A5E721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32 (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89628A0" w14:textId="3400ECA3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003*</w:t>
            </w:r>
          </w:p>
        </w:tc>
      </w:tr>
      <w:tr w:rsidR="00E9617F" w:rsidRPr="005B167C" w14:paraId="326D3D93" w14:textId="768A8645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6E72A1EE" w14:textId="77777777" w:rsidR="00E9617F" w:rsidRPr="005B167C" w:rsidRDefault="00E9617F" w:rsidP="00E9617F">
            <w:pPr>
              <w:autoSpaceDE/>
              <w:autoSpaceDN/>
              <w:spacing w:line="240" w:lineRule="auto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q21 gai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EBB13F5" w14:textId="616388D1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6/39 (41.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9F97872" w14:textId="18DF9C84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/32 (43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28E6A1B" w14:textId="19582FAE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817</w:t>
            </w:r>
          </w:p>
        </w:tc>
      </w:tr>
      <w:tr w:rsidR="00E9617F" w:rsidRPr="005B167C" w14:paraId="78F52C57" w14:textId="3A21A5EB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23E01196" w14:textId="77777777" w:rsidR="00E9617F" w:rsidRPr="005B167C" w:rsidRDefault="00E9617F" w:rsidP="00E9617F">
            <w:pPr>
              <w:autoSpaceDE/>
              <w:autoSpaceDN/>
              <w:spacing w:line="240" w:lineRule="auto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IgH transloca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60F7185" w14:textId="5DDB16AF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6/39 (41.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982E6D6" w14:textId="0334DB78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3/32 (40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DDE92AF" w14:textId="539D45D0" w:rsidR="00E9617F" w:rsidRPr="005B167C" w:rsidRDefault="00E9617F" w:rsidP="00E9617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973</w:t>
            </w:r>
          </w:p>
        </w:tc>
      </w:tr>
      <w:tr w:rsidR="00CB5C0F" w:rsidRPr="005B167C" w14:paraId="6C284DCC" w14:textId="77777777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071868B3" w14:textId="2BC8651D" w:rsidR="00CB5C0F" w:rsidRPr="005B167C" w:rsidRDefault="00ED1BA9" w:rsidP="00CB5C0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Ka</w:t>
            </w:r>
            <w:r w:rsidR="00CB5C0F" w:rsidRPr="00D3680D">
              <w:rPr>
                <w:rFonts w:ascii="Times New Roman" w:eastAsiaTheme="minorEastAsia" w:hAnsi="Times New Roman" w:cs="Times New Roman"/>
                <w:sz w:val="24"/>
                <w:szCs w:val="24"/>
              </w:rPr>
              <w:t>ryotype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bnormalitie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E7560DC" w14:textId="25201727" w:rsidR="00CB5C0F" w:rsidRDefault="001D5081" w:rsidP="00ED1BA9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36 (8.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811BCDB" w14:textId="524A5A8E" w:rsidR="00CB5C0F" w:rsidRDefault="001D5081" w:rsidP="00CB5C0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32 (12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B86C45F" w14:textId="5CFE5862" w:rsidR="00CB5C0F" w:rsidRDefault="001D5081" w:rsidP="00CB5C0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699</w:t>
            </w:r>
          </w:p>
        </w:tc>
      </w:tr>
      <w:tr w:rsidR="00CB5C0F" w:rsidRPr="005B167C" w14:paraId="49161A40" w14:textId="77777777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ACEE805" w14:textId="709B8F04" w:rsidR="00CB5C0F" w:rsidRPr="005B167C" w:rsidRDefault="00CB5C0F" w:rsidP="00CB5C0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F34BC">
              <w:rPr>
                <w:rFonts w:ascii="Times New Roman" w:eastAsiaTheme="minorEastAsia" w:hAnsi="Times New Roman" w:cs="Times New Roman"/>
                <w:sz w:val="24"/>
                <w:szCs w:val="24"/>
              </w:rPr>
              <w:t>First-line transplanta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EA7F223" w14:textId="3195397A" w:rsidR="00CB5C0F" w:rsidRDefault="00C33B49" w:rsidP="00CB5C0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2/45 (26.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C011F54" w14:textId="789D0E60" w:rsidR="00CB5C0F" w:rsidRDefault="00C33B49" w:rsidP="00CB5C0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46 (13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21BA1AD" w14:textId="6A2E7B27" w:rsidR="00CB5C0F" w:rsidRDefault="00DE34FA" w:rsidP="00CB5C0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121</w:t>
            </w:r>
          </w:p>
        </w:tc>
      </w:tr>
      <w:tr w:rsidR="00CB5C0F" w:rsidRPr="005B167C" w14:paraId="07A21EF4" w14:textId="3083EEE0" w:rsidTr="006A38D2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0B2F15A" w14:textId="77777777" w:rsidR="00CB5C0F" w:rsidRPr="005B167C" w:rsidRDefault="00CB5C0F" w:rsidP="00CB5C0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5B167C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Best respons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BE1EB54" w14:textId="77777777" w:rsidR="00CB5C0F" w:rsidRPr="005B167C" w:rsidRDefault="00CB5C0F" w:rsidP="00CB5C0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50DC311" w14:textId="77777777" w:rsidR="00CB5C0F" w:rsidRPr="005B167C" w:rsidRDefault="00CB5C0F" w:rsidP="00CB5C0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C013CF1" w14:textId="77777777" w:rsidR="00CB5C0F" w:rsidRPr="005B167C" w:rsidRDefault="00CB5C0F" w:rsidP="00CB5C0F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  <w:tr w:rsidR="00B05FB4" w:rsidRPr="005B167C" w14:paraId="6F8437E4" w14:textId="6A76E252" w:rsidTr="00B05FB4">
        <w:trPr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18A3D38" w14:textId="47EED535" w:rsidR="00B05FB4" w:rsidRPr="005B167C" w:rsidRDefault="00B05FB4" w:rsidP="00B05FB4">
            <w:pPr>
              <w:autoSpaceDE/>
              <w:autoSpaceDN/>
              <w:spacing w:line="240" w:lineRule="auto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 w:rsidRPr="008040F0">
              <w:rPr>
                <w:rFonts w:ascii="Times New Roman" w:eastAsiaTheme="minorEastAsia" w:hAnsi="Times New Roman" w:cs="Times New Roman"/>
                <w:sz w:val="24"/>
                <w:szCs w:val="24"/>
              </w:rPr>
              <w:t>≥</w:t>
            </w:r>
            <w:r w:rsidR="0092698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F5B9197" w14:textId="4FA600B0" w:rsidR="00B05FB4" w:rsidRPr="005B167C" w:rsidRDefault="00DE34FA" w:rsidP="00B05FB4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6/41 (</w:t>
            </w:r>
            <w:r w:rsidR="004E698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87.8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6ED3E9F" w14:textId="5E74A470" w:rsidR="00B05FB4" w:rsidRPr="005B167C" w:rsidRDefault="00DE34FA" w:rsidP="00B05FB4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8/42 (</w:t>
            </w:r>
            <w:r w:rsidR="004E698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90.5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)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8841C3" w14:textId="0841CB25" w:rsidR="00B05FB4" w:rsidRPr="005B167C" w:rsidRDefault="004E698A" w:rsidP="00B05FB4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.738</w:t>
            </w:r>
          </w:p>
        </w:tc>
      </w:tr>
      <w:tr w:rsidR="00B05FB4" w:rsidRPr="005B167C" w14:paraId="42E79828" w14:textId="2BEE9587" w:rsidTr="00B05FB4">
        <w:trPr>
          <w:jc w:val="center"/>
        </w:trPr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10F7A" w14:textId="30761B3D" w:rsidR="00B05FB4" w:rsidRPr="005B167C" w:rsidRDefault="00B05FB4" w:rsidP="00B05FB4">
            <w:pPr>
              <w:autoSpaceDE/>
              <w:autoSpaceDN/>
              <w:spacing w:line="240" w:lineRule="auto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&lt;</w:t>
            </w:r>
            <w:r w:rsidR="0092698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B99A8" w14:textId="76ACDF0C" w:rsidR="00B05FB4" w:rsidRPr="005B167C" w:rsidRDefault="00DE34FA" w:rsidP="00B05FB4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41 (</w:t>
            </w:r>
            <w:r w:rsidR="004E698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12.2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28FCE" w14:textId="5FCAF413" w:rsidR="00B05FB4" w:rsidRPr="005B167C" w:rsidRDefault="00DE34FA" w:rsidP="00B05FB4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/42 (</w:t>
            </w:r>
            <w:r w:rsidR="004E698A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9.5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  <w:t>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</w:tcPr>
          <w:p w14:paraId="2833C082" w14:textId="77777777" w:rsidR="00B05FB4" w:rsidRPr="005B167C" w:rsidRDefault="00B05FB4" w:rsidP="00B05FB4">
            <w:pPr>
              <w:autoSpaceDE/>
              <w:autoSpaceDN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zCs w:val="24"/>
                <w:u w:color="000000"/>
                <w:lang w:val="en-US" w:bidi="ar-SA"/>
              </w:rPr>
            </w:pPr>
          </w:p>
        </w:tc>
      </w:tr>
    </w:tbl>
    <w:p w14:paraId="63D4163B" w14:textId="2E27196D" w:rsidR="00E9617F" w:rsidRPr="00F3079F" w:rsidRDefault="005B167C" w:rsidP="004E1D40">
      <w:pPr>
        <w:autoSpaceDE/>
        <w:autoSpaceDN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bookmarkStart w:id="0" w:name="_Hlk58508863"/>
      <w:r w:rsidRPr="005B167C">
        <w:rPr>
          <w:rFonts w:ascii="Times New Roman" w:eastAsiaTheme="minorEastAsia" w:hAnsi="Times New Roman" w:cs="Times New Roman" w:hint="eastAsia"/>
          <w:i/>
          <w:color w:val="000000"/>
          <w:kern w:val="2"/>
          <w:sz w:val="24"/>
          <w:szCs w:val="24"/>
          <w:u w:color="000000"/>
          <w:lang w:val="en-US" w:bidi="ar-SA"/>
        </w:rPr>
        <w:t>NDMM</w:t>
      </w:r>
      <w:r w:rsidRPr="005B167C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 xml:space="preserve"> </w:t>
      </w:r>
      <w:r w:rsidRPr="004F5F0F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>newly diagnose multiple myeloma;</w:t>
      </w:r>
      <w:r w:rsidRPr="005B1AAD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 xml:space="preserve"> </w:t>
      </w:r>
      <w:r w:rsidRPr="005B167C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>PET/CT</w:t>
      </w:r>
      <w:r w:rsidRPr="005B1AAD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 xml:space="preserve"> </w:t>
      </w:r>
      <w:r w:rsidRPr="004F5F0F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>positron-emission tomography/computed tomography;</w:t>
      </w:r>
      <w:r w:rsidR="00912DF6" w:rsidRPr="00912DF6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 xml:space="preserve"> </w:t>
      </w:r>
      <w:r w:rsidR="004A38ED" w:rsidRPr="005B1AAD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 xml:space="preserve">rPET </w:t>
      </w:r>
      <w:r w:rsidR="004A38ED" w:rsidRPr="004F5F0F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>the ratio</w:t>
      </w:r>
      <w:r w:rsidR="00555ADD"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  <w:u w:color="000000"/>
          <w:lang w:val="en-US" w:bidi="ar-SA"/>
        </w:rPr>
        <w:t>s</w:t>
      </w:r>
      <w:r w:rsidR="004A38ED" w:rsidRPr="004F5F0F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 of SUVmax in tumor lesions to SUVmax in the liver</w:t>
      </w:r>
      <w:r w:rsidR="004A38ED" w:rsidRPr="004F5F0F"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  <w:u w:color="000000"/>
          <w:lang w:val="en-US" w:bidi="ar-SA"/>
        </w:rPr>
        <w:t>;</w:t>
      </w:r>
      <w:r w:rsidR="004A38ED" w:rsidRPr="005B1AAD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 xml:space="preserve"> </w:t>
      </w:r>
      <w:r w:rsidR="00912DF6" w:rsidRPr="005B1AAD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>LDH</w:t>
      </w:r>
      <w:r w:rsidR="00912DF6" w:rsidRPr="004F5F0F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u w:color="000000"/>
          <w:lang w:val="en-US" w:bidi="ar-SA"/>
        </w:rPr>
        <w:t xml:space="preserve"> lactate dehydrogenase;</w:t>
      </w:r>
      <w:r w:rsidRPr="005B1AAD">
        <w:rPr>
          <w:rFonts w:ascii="Times New Roman" w:eastAsiaTheme="minorEastAsia" w:hAnsi="Times New Roman" w:cs="Times New Roman"/>
          <w:i/>
          <w:color w:val="000000"/>
          <w:kern w:val="2"/>
          <w:sz w:val="24"/>
          <w:szCs w:val="24"/>
          <w:u w:color="000000"/>
          <w:lang w:val="en-US" w:bidi="ar-SA"/>
        </w:rPr>
        <w:t xml:space="preserve"> </w:t>
      </w:r>
      <w:bookmarkEnd w:id="0"/>
      <w:r w:rsidR="00F3079F" w:rsidRPr="00DC5BAE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DS</w:t>
      </w:r>
      <w:r w:rsidR="00F3079F" w:rsidRPr="00F3079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urie and Salmon staging system;</w:t>
      </w:r>
      <w:r w:rsidR="00F3079F" w:rsidRPr="00F3079F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ISS</w:t>
      </w:r>
      <w:r w:rsidR="00F3079F" w:rsidRPr="00F3079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nternational Staging System; </w:t>
      </w:r>
      <w:r w:rsidR="00F3079F" w:rsidRPr="00F3079F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R-ISS</w:t>
      </w:r>
      <w:r w:rsidR="00F3079F" w:rsidRPr="00F3079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Revised International Staging System; </w:t>
      </w:r>
      <w:r w:rsidR="00F3079F" w:rsidRPr="00F3079F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FISH</w:t>
      </w:r>
      <w:r w:rsidR="00F3079F" w:rsidRPr="00F3079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luorescence </w:t>
      </w:r>
      <w:r w:rsidR="00F3079F" w:rsidRPr="00F3079F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in situ</w:t>
      </w:r>
      <w:r w:rsidR="00F3079F" w:rsidRPr="00F3079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hybridization</w:t>
      </w:r>
      <w:r w:rsidR="00F3079F" w:rsidRPr="00F3079F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;</w:t>
      </w:r>
      <w:r w:rsidR="00F3079F" w:rsidRPr="00F3079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F3079F" w:rsidRPr="00F3079F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PR</w:t>
      </w:r>
      <w:r w:rsidR="00F3079F" w:rsidRPr="00F3079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artial response.</w:t>
      </w:r>
      <w:r w:rsidR="00F3079F" w:rsidRPr="00F3079F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*</w:t>
      </w:r>
      <w:r w:rsidR="00F3079F" w:rsidRPr="00F3079F">
        <w:rPr>
          <w:rFonts w:ascii="Times New Roman" w:eastAsiaTheme="minorEastAsia" w:hAnsi="Times New Roman" w:cs="Times New Roman"/>
          <w:sz w:val="24"/>
          <w:szCs w:val="24"/>
          <w:lang w:val="en-GB"/>
        </w:rPr>
        <w:t>P &lt; 0.05, determined by the chi square test and the Fisher’s exact test.</w:t>
      </w:r>
    </w:p>
    <w:sectPr w:rsidR="00E9617F" w:rsidRPr="00F3079F" w:rsidSect="007F259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751910"/>
    <w:multiLevelType w:val="hybridMultilevel"/>
    <w:tmpl w:val="F5623CD2"/>
    <w:lvl w:ilvl="0" w:tplc="15C22822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c0tbQ0tbAwMTEwMzRV0lEKTi0uzszPAykwqgUAt7hN8CwAAAA="/>
  </w:docVars>
  <w:rsids>
    <w:rsidRoot w:val="00A51118"/>
    <w:rsid w:val="0001502A"/>
    <w:rsid w:val="00022BC6"/>
    <w:rsid w:val="00097CD0"/>
    <w:rsid w:val="00156892"/>
    <w:rsid w:val="00167FF8"/>
    <w:rsid w:val="00187001"/>
    <w:rsid w:val="001B5146"/>
    <w:rsid w:val="001C6C8B"/>
    <w:rsid w:val="001D25F3"/>
    <w:rsid w:val="001D3825"/>
    <w:rsid w:val="001D5081"/>
    <w:rsid w:val="00213602"/>
    <w:rsid w:val="002927F5"/>
    <w:rsid w:val="002F346D"/>
    <w:rsid w:val="002F3D26"/>
    <w:rsid w:val="00313A74"/>
    <w:rsid w:val="00322844"/>
    <w:rsid w:val="00356615"/>
    <w:rsid w:val="0036283E"/>
    <w:rsid w:val="003D4898"/>
    <w:rsid w:val="00405B6C"/>
    <w:rsid w:val="004379C9"/>
    <w:rsid w:val="00440F58"/>
    <w:rsid w:val="00441D41"/>
    <w:rsid w:val="00442224"/>
    <w:rsid w:val="004A38ED"/>
    <w:rsid w:val="004E1D40"/>
    <w:rsid w:val="004E698A"/>
    <w:rsid w:val="004F5F0F"/>
    <w:rsid w:val="00555ADD"/>
    <w:rsid w:val="005A5AC4"/>
    <w:rsid w:val="005B167C"/>
    <w:rsid w:val="005B1AAD"/>
    <w:rsid w:val="006074EE"/>
    <w:rsid w:val="006212BA"/>
    <w:rsid w:val="006979D7"/>
    <w:rsid w:val="006A38D2"/>
    <w:rsid w:val="006B418B"/>
    <w:rsid w:val="00782354"/>
    <w:rsid w:val="0079180D"/>
    <w:rsid w:val="007A4461"/>
    <w:rsid w:val="007F259E"/>
    <w:rsid w:val="0083350D"/>
    <w:rsid w:val="00912DF6"/>
    <w:rsid w:val="00926983"/>
    <w:rsid w:val="00967CDD"/>
    <w:rsid w:val="009C7E9A"/>
    <w:rsid w:val="00A51118"/>
    <w:rsid w:val="00A62053"/>
    <w:rsid w:val="00A81AB9"/>
    <w:rsid w:val="00AA1C5C"/>
    <w:rsid w:val="00AE0073"/>
    <w:rsid w:val="00B05A82"/>
    <w:rsid w:val="00B05FB4"/>
    <w:rsid w:val="00B15F8F"/>
    <w:rsid w:val="00B254CC"/>
    <w:rsid w:val="00B5792A"/>
    <w:rsid w:val="00B64505"/>
    <w:rsid w:val="00BB6B3A"/>
    <w:rsid w:val="00C33B49"/>
    <w:rsid w:val="00C9471D"/>
    <w:rsid w:val="00CB1B33"/>
    <w:rsid w:val="00CB5C0F"/>
    <w:rsid w:val="00D95C05"/>
    <w:rsid w:val="00DB4A89"/>
    <w:rsid w:val="00DE27A1"/>
    <w:rsid w:val="00DE34FA"/>
    <w:rsid w:val="00E85323"/>
    <w:rsid w:val="00E94B43"/>
    <w:rsid w:val="00E9617F"/>
    <w:rsid w:val="00ED1BA9"/>
    <w:rsid w:val="00F3079F"/>
    <w:rsid w:val="00FA106E"/>
    <w:rsid w:val="00FD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78A60"/>
  <w15:chartTrackingRefBased/>
  <w15:docId w15:val="{C34B083F-973A-43F7-ACD1-435EC473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E85323"/>
    <w:pPr>
      <w:widowControl w:val="0"/>
      <w:autoSpaceDE w:val="0"/>
      <w:autoSpaceDN w:val="0"/>
      <w:spacing w:line="360" w:lineRule="auto"/>
    </w:pPr>
    <w:rPr>
      <w:rFonts w:ascii="微软雅黑" w:eastAsia="微软雅黑" w:hAnsi="微软雅黑" w:cs="微软雅黑"/>
      <w:kern w:val="0"/>
      <w:lang w:val="zh-CN" w:bidi="zh-CN"/>
    </w:rPr>
  </w:style>
  <w:style w:type="paragraph" w:styleId="1">
    <w:name w:val="heading 1"/>
    <w:basedOn w:val="a"/>
    <w:next w:val="a"/>
    <w:link w:val="10"/>
    <w:uiPriority w:val="1"/>
    <w:qFormat/>
    <w:rsid w:val="00E85323"/>
    <w:pPr>
      <w:spacing w:before="121"/>
      <w:ind w:left="1800"/>
      <w:outlineLvl w:val="0"/>
    </w:pPr>
    <w:rPr>
      <w:rFonts w:ascii="黑体" w:hAnsi="黑体" w:cs="黑体"/>
      <w:b/>
      <w:color w:val="005792"/>
      <w:sz w:val="32"/>
      <w:szCs w:val="32"/>
    </w:rPr>
  </w:style>
  <w:style w:type="paragraph" w:styleId="2">
    <w:name w:val="heading 2"/>
    <w:basedOn w:val="a"/>
    <w:next w:val="a"/>
    <w:link w:val="20"/>
    <w:uiPriority w:val="1"/>
    <w:qFormat/>
    <w:rsid w:val="00E85323"/>
    <w:pPr>
      <w:ind w:left="2330" w:hanging="531"/>
      <w:outlineLvl w:val="1"/>
    </w:pPr>
    <w:rPr>
      <w:b/>
      <w:bCs/>
      <w:color w:val="005792"/>
      <w:sz w:val="30"/>
      <w:szCs w:val="30"/>
    </w:rPr>
  </w:style>
  <w:style w:type="paragraph" w:styleId="3">
    <w:name w:val="heading 3"/>
    <w:basedOn w:val="a"/>
    <w:next w:val="a"/>
    <w:link w:val="30"/>
    <w:uiPriority w:val="1"/>
    <w:qFormat/>
    <w:rsid w:val="00E85323"/>
    <w:pPr>
      <w:ind w:left="2546" w:hanging="747"/>
      <w:outlineLvl w:val="2"/>
    </w:pPr>
    <w:rPr>
      <w:bCs/>
      <w:color w:val="00579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1"/>
    <w:qFormat/>
    <w:rsid w:val="00E85323"/>
    <w:rPr>
      <w:rFonts w:ascii="微软雅黑" w:eastAsia="微软雅黑" w:hAnsi="微软雅黑" w:cs="微软雅黑"/>
      <w:b/>
      <w:bCs/>
      <w:color w:val="005792"/>
      <w:sz w:val="30"/>
      <w:szCs w:val="30"/>
      <w:lang w:val="zh-CN" w:bidi="zh-CN"/>
    </w:rPr>
  </w:style>
  <w:style w:type="character" w:customStyle="1" w:styleId="30">
    <w:name w:val="标题 3 字符"/>
    <w:basedOn w:val="a0"/>
    <w:link w:val="3"/>
    <w:uiPriority w:val="1"/>
    <w:qFormat/>
    <w:rsid w:val="00E85323"/>
    <w:rPr>
      <w:rFonts w:ascii="微软雅黑" w:eastAsia="微软雅黑" w:hAnsi="微软雅黑" w:cs="微软雅黑"/>
      <w:bCs/>
      <w:color w:val="005792"/>
      <w:sz w:val="28"/>
      <w:szCs w:val="28"/>
      <w:lang w:val="zh-CN" w:bidi="zh-CN"/>
    </w:rPr>
  </w:style>
  <w:style w:type="character" w:customStyle="1" w:styleId="11">
    <w:name w:val="不明显强调1"/>
    <w:basedOn w:val="a0"/>
    <w:uiPriority w:val="19"/>
    <w:qFormat/>
    <w:rsid w:val="00E85323"/>
    <w:rPr>
      <w:rFonts w:eastAsia="微软雅黑"/>
      <w:iCs/>
      <w:color w:val="005792"/>
      <w:sz w:val="21"/>
    </w:rPr>
  </w:style>
  <w:style w:type="paragraph" w:styleId="a3">
    <w:name w:val="Body Text"/>
    <w:basedOn w:val="a"/>
    <w:link w:val="a4"/>
    <w:uiPriority w:val="1"/>
    <w:qFormat/>
    <w:rsid w:val="00E85323"/>
    <w:rPr>
      <w:kern w:val="2"/>
      <w:szCs w:val="21"/>
    </w:rPr>
  </w:style>
  <w:style w:type="character" w:customStyle="1" w:styleId="a4">
    <w:name w:val="正文文本 字符"/>
    <w:basedOn w:val="a0"/>
    <w:link w:val="a3"/>
    <w:uiPriority w:val="1"/>
    <w:rsid w:val="00E85323"/>
    <w:rPr>
      <w:rFonts w:ascii="微软雅黑" w:eastAsia="微软雅黑" w:hAnsi="微软雅黑" w:cs="微软雅黑"/>
      <w:szCs w:val="21"/>
      <w:lang w:val="zh-CN" w:bidi="zh-CN"/>
    </w:rPr>
  </w:style>
  <w:style w:type="character" w:customStyle="1" w:styleId="12">
    <w:name w:val="明显强调1"/>
    <w:basedOn w:val="a0"/>
    <w:uiPriority w:val="21"/>
    <w:qFormat/>
    <w:rsid w:val="00E85323"/>
    <w:rPr>
      <w:rFonts w:eastAsia="微软雅黑"/>
      <w:b/>
      <w:iCs/>
      <w:color w:val="005792"/>
      <w:sz w:val="21"/>
    </w:rPr>
  </w:style>
  <w:style w:type="character" w:customStyle="1" w:styleId="10">
    <w:name w:val="标题 1 字符"/>
    <w:basedOn w:val="a0"/>
    <w:link w:val="1"/>
    <w:uiPriority w:val="1"/>
    <w:rsid w:val="00E85323"/>
    <w:rPr>
      <w:rFonts w:ascii="黑体" w:eastAsia="微软雅黑" w:hAnsi="黑体" w:cs="黑体"/>
      <w:b/>
      <w:color w:val="005792"/>
      <w:kern w:val="0"/>
      <w:sz w:val="32"/>
      <w:szCs w:val="32"/>
      <w:lang w:val="zh-CN" w:bidi="zh-CN"/>
    </w:rPr>
  </w:style>
  <w:style w:type="table" w:styleId="a5">
    <w:name w:val="Table Grid"/>
    <w:basedOn w:val="a1"/>
    <w:uiPriority w:val="39"/>
    <w:rsid w:val="00015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2698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健</dc:creator>
  <cp:keywords/>
  <dc:description/>
  <cp:lastModifiedBy>崔 健</cp:lastModifiedBy>
  <cp:revision>77</cp:revision>
  <dcterms:created xsi:type="dcterms:W3CDTF">2020-12-10T08:07:00Z</dcterms:created>
  <dcterms:modified xsi:type="dcterms:W3CDTF">2021-07-12T15:50:00Z</dcterms:modified>
</cp:coreProperties>
</file>